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E822A" w14:textId="35CDC7B3" w:rsidR="00E33CA0" w:rsidRDefault="00E33CA0" w:rsidP="00E33CA0">
      <w:pPr>
        <w:pStyle w:val="BasicParagraph"/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Destiny </w:t>
      </w:r>
      <w:proofErr w:type="spellStart"/>
      <w:r>
        <w:rPr>
          <w:rFonts w:ascii="Times New Roman" w:hAnsi="Times New Roman" w:cs="Times New Roman"/>
          <w:b/>
          <w:bCs/>
        </w:rPr>
        <w:t>Dalseno</w:t>
      </w:r>
      <w:proofErr w:type="spellEnd"/>
      <w:r>
        <w:rPr>
          <w:rFonts w:ascii="Times New Roman" w:hAnsi="Times New Roman" w:cs="Times New Roman"/>
          <w:b/>
          <w:bCs/>
        </w:rPr>
        <w:t xml:space="preserve"> et al: Supplementary Materials Text</w:t>
      </w:r>
    </w:p>
    <w:p w14:paraId="75D075D3" w14:textId="77777777" w:rsidR="00E33CA0" w:rsidRDefault="00E33CA0" w:rsidP="00E33CA0">
      <w:pPr>
        <w:pStyle w:val="BasicParagraph"/>
        <w:jc w:val="both"/>
        <w:rPr>
          <w:rFonts w:ascii="Times New Roman" w:hAnsi="Times New Roman" w:cs="Times New Roman"/>
          <w:b/>
          <w:bCs/>
        </w:rPr>
      </w:pPr>
    </w:p>
    <w:p w14:paraId="6A1F86BB" w14:textId="5855FCCF" w:rsidR="00E33CA0" w:rsidRPr="004F1AA8" w:rsidRDefault="00E33CA0" w:rsidP="00E33CA0">
      <w:pPr>
        <w:pStyle w:val="BasicParagraph"/>
        <w:jc w:val="both"/>
        <w:rPr>
          <w:rFonts w:ascii="Times New Roman" w:hAnsi="Times New Roman" w:cs="Times New Roman"/>
          <w:b/>
          <w:bCs/>
        </w:rPr>
      </w:pPr>
      <w:r w:rsidRPr="004F1AA8">
        <w:rPr>
          <w:rFonts w:ascii="Times New Roman" w:hAnsi="Times New Roman" w:cs="Times New Roman"/>
          <w:b/>
          <w:bCs/>
        </w:rPr>
        <w:t>Supplementary Figure 1. GPATCH2 is expressed in several mouse tissues.</w:t>
      </w:r>
    </w:p>
    <w:p w14:paraId="5680AF0A" w14:textId="77777777" w:rsidR="00E33CA0" w:rsidRPr="004F1AA8" w:rsidRDefault="00E33CA0" w:rsidP="00E33CA0">
      <w:pPr>
        <w:pStyle w:val="BasicParagraph"/>
        <w:jc w:val="both"/>
        <w:rPr>
          <w:rFonts w:ascii="Times New Roman" w:hAnsi="Times New Roman" w:cs="Times New Roman"/>
          <w:b/>
          <w:bCs/>
        </w:rPr>
      </w:pPr>
    </w:p>
    <w:p w14:paraId="21C7FD2F" w14:textId="77777777" w:rsidR="00E33CA0" w:rsidRPr="004F1AA8" w:rsidRDefault="00E33CA0" w:rsidP="00E33CA0">
      <w:pPr>
        <w:pStyle w:val="BasicParagraph"/>
        <w:spacing w:line="480" w:lineRule="auto"/>
        <w:jc w:val="both"/>
        <w:rPr>
          <w:rFonts w:ascii="Times New Roman" w:hAnsi="Times New Roman" w:cs="Times New Roman"/>
        </w:rPr>
      </w:pPr>
      <w:r w:rsidRPr="004F1AA8">
        <w:rPr>
          <w:rFonts w:ascii="Times New Roman" w:hAnsi="Times New Roman" w:cs="Times New Roman"/>
        </w:rPr>
        <w:t xml:space="preserve">Our most sensitive hybridoma supernatant was concentrated 5-fold, and tissue lysates from wild-type (+/+) or </w:t>
      </w:r>
      <w:r w:rsidRPr="004F1AA8">
        <w:rPr>
          <w:rFonts w:ascii="Times New Roman" w:hAnsi="Times New Roman" w:cs="Times New Roman"/>
          <w:i/>
          <w:iCs/>
        </w:rPr>
        <w:t>Gpatch2</w:t>
      </w:r>
      <w:r w:rsidRPr="004F1AA8">
        <w:rPr>
          <w:rFonts w:ascii="Times New Roman" w:hAnsi="Times New Roman" w:cs="Times New Roman"/>
          <w:i/>
          <w:iCs/>
          <w:vertAlign w:val="superscript"/>
        </w:rPr>
        <w:t>-/-</w:t>
      </w:r>
      <w:r w:rsidRPr="004F1AA8">
        <w:rPr>
          <w:rFonts w:ascii="Times New Roman" w:hAnsi="Times New Roman" w:cs="Times New Roman"/>
        </w:rPr>
        <w:t xml:space="preserve"> (-/-) mice probed for endogenous GPATCH2. The longer arrow indicates full-length mouse GPATCH2, and the shorter arrow a possible isoform of GPATCH2. </w:t>
      </w:r>
    </w:p>
    <w:p w14:paraId="1048B2CB" w14:textId="77777777" w:rsidR="00E33CA0" w:rsidRPr="004F1AA8" w:rsidRDefault="00E33CA0" w:rsidP="00E33CA0">
      <w:pPr>
        <w:pStyle w:val="BasicParagraph"/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4F1AA8">
        <w:rPr>
          <w:rFonts w:ascii="Times New Roman" w:hAnsi="Times New Roman" w:cs="Times New Roman"/>
          <w:i/>
          <w:iCs/>
        </w:rPr>
        <w:t>(n=1)</w:t>
      </w:r>
      <w:r w:rsidRPr="004F1AA8">
        <w:rPr>
          <w:rFonts w:ascii="Times" w:hAnsi="Times" w:cs="Arial"/>
          <w:i/>
          <w:iCs/>
        </w:rPr>
        <w:br/>
      </w:r>
    </w:p>
    <w:p w14:paraId="4FFFCA7F" w14:textId="77777777" w:rsidR="00E33CA0" w:rsidRPr="004F1AA8" w:rsidRDefault="00E33CA0" w:rsidP="00E33CA0">
      <w:pPr>
        <w:pStyle w:val="BasicParagraph"/>
        <w:spacing w:line="480" w:lineRule="auto"/>
        <w:jc w:val="both"/>
        <w:rPr>
          <w:rFonts w:ascii="Times" w:hAnsi="Times" w:cs="Arial"/>
          <w:b/>
          <w:bCs/>
        </w:rPr>
      </w:pPr>
      <w:r w:rsidRPr="004F1AA8">
        <w:rPr>
          <w:rFonts w:ascii="Times" w:hAnsi="Times" w:cs="Arial"/>
          <w:b/>
          <w:bCs/>
        </w:rPr>
        <w:t xml:space="preserve">Supplementary Figure 2. </w:t>
      </w:r>
      <w:r w:rsidRPr="004F1AA8">
        <w:rPr>
          <w:rFonts w:ascii="Times" w:hAnsi="Times" w:cs="Arial"/>
          <w:b/>
          <w:bCs/>
          <w:i/>
          <w:iCs/>
        </w:rPr>
        <w:t>Gpatch2</w:t>
      </w:r>
      <w:r w:rsidRPr="004F1AA8">
        <w:rPr>
          <w:rFonts w:ascii="Times" w:hAnsi="Times" w:cs="Arial"/>
          <w:b/>
          <w:bCs/>
          <w:i/>
          <w:iCs/>
          <w:vertAlign w:val="superscript"/>
        </w:rPr>
        <w:t>-/-</w:t>
      </w:r>
      <w:r w:rsidRPr="004F1AA8">
        <w:rPr>
          <w:rFonts w:ascii="Times" w:hAnsi="Times" w:cs="Arial"/>
          <w:b/>
          <w:bCs/>
        </w:rPr>
        <w:t xml:space="preserve"> histology.</w:t>
      </w:r>
    </w:p>
    <w:p w14:paraId="23083F2F" w14:textId="77777777" w:rsidR="00E33CA0" w:rsidRPr="004F1AA8" w:rsidRDefault="00E33CA0" w:rsidP="00E33CA0">
      <w:pPr>
        <w:spacing w:line="480" w:lineRule="auto"/>
        <w:jc w:val="both"/>
        <w:rPr>
          <w:rFonts w:ascii="Times" w:hAnsi="Times"/>
          <w:sz w:val="24"/>
        </w:rPr>
      </w:pPr>
      <w:r w:rsidRPr="004F1AA8">
        <w:rPr>
          <w:rFonts w:ascii="Times" w:hAnsi="Times" w:cs="Arial"/>
          <w:sz w:val="24"/>
        </w:rPr>
        <w:t xml:space="preserve">Representative H&amp;E staining of the liver </w:t>
      </w:r>
      <w:r w:rsidRPr="004F1AA8">
        <w:rPr>
          <w:rFonts w:ascii="Times" w:hAnsi="Times" w:cs="Arial"/>
          <w:b/>
          <w:bCs/>
          <w:sz w:val="24"/>
        </w:rPr>
        <w:t>(A)</w:t>
      </w:r>
      <w:r w:rsidRPr="004F1AA8">
        <w:rPr>
          <w:rFonts w:ascii="Times" w:hAnsi="Times" w:cs="Arial"/>
          <w:sz w:val="24"/>
        </w:rPr>
        <w:t xml:space="preserve">, pancreas </w:t>
      </w:r>
      <w:r w:rsidRPr="004F1AA8">
        <w:rPr>
          <w:rFonts w:ascii="Times" w:hAnsi="Times" w:cs="Arial"/>
          <w:b/>
          <w:bCs/>
          <w:sz w:val="24"/>
        </w:rPr>
        <w:t>(B)</w:t>
      </w:r>
      <w:r w:rsidRPr="004F1AA8">
        <w:rPr>
          <w:rFonts w:ascii="Times" w:hAnsi="Times" w:cs="Arial"/>
          <w:sz w:val="24"/>
        </w:rPr>
        <w:t xml:space="preserve">, kidney </w:t>
      </w:r>
      <w:r w:rsidRPr="004F1AA8">
        <w:rPr>
          <w:rFonts w:ascii="Times" w:hAnsi="Times" w:cs="Arial"/>
          <w:b/>
          <w:bCs/>
          <w:sz w:val="24"/>
        </w:rPr>
        <w:t>(C),</w:t>
      </w:r>
      <w:r w:rsidRPr="004F1AA8">
        <w:rPr>
          <w:rFonts w:ascii="Times" w:hAnsi="Times" w:cs="Arial"/>
          <w:sz w:val="24"/>
        </w:rPr>
        <w:t xml:space="preserve"> lung </w:t>
      </w:r>
      <w:r w:rsidRPr="004F1AA8">
        <w:rPr>
          <w:rFonts w:ascii="Times" w:hAnsi="Times" w:cs="Arial"/>
          <w:b/>
          <w:bCs/>
          <w:sz w:val="24"/>
        </w:rPr>
        <w:t>(D),</w:t>
      </w:r>
      <w:r w:rsidRPr="004F1AA8">
        <w:rPr>
          <w:rFonts w:ascii="Times" w:hAnsi="Times" w:cs="Arial"/>
          <w:sz w:val="24"/>
        </w:rPr>
        <w:t xml:space="preserve"> spleen </w:t>
      </w:r>
      <w:r w:rsidRPr="004F1AA8">
        <w:rPr>
          <w:rFonts w:ascii="Times" w:hAnsi="Times" w:cs="Arial"/>
          <w:b/>
          <w:bCs/>
          <w:sz w:val="24"/>
        </w:rPr>
        <w:t>(E),</w:t>
      </w:r>
      <w:r w:rsidRPr="004F1AA8">
        <w:rPr>
          <w:rFonts w:ascii="Times" w:hAnsi="Times" w:cs="Arial"/>
          <w:sz w:val="24"/>
        </w:rPr>
        <w:t xml:space="preserve"> and brain </w:t>
      </w:r>
      <w:r w:rsidRPr="004F1AA8">
        <w:rPr>
          <w:rFonts w:ascii="Times" w:hAnsi="Times" w:cs="Arial"/>
          <w:b/>
          <w:bCs/>
          <w:sz w:val="24"/>
        </w:rPr>
        <w:t xml:space="preserve">(F) </w:t>
      </w:r>
      <w:r w:rsidRPr="004F1AA8">
        <w:rPr>
          <w:rFonts w:ascii="Times" w:hAnsi="Times" w:cs="Arial"/>
          <w:sz w:val="24"/>
        </w:rPr>
        <w:t xml:space="preserve">from </w:t>
      </w:r>
      <w:r w:rsidRPr="004F1AA8">
        <w:rPr>
          <w:rFonts w:ascii="Times" w:hAnsi="Times" w:cs="Arial"/>
          <w:i/>
          <w:iCs/>
          <w:sz w:val="24"/>
        </w:rPr>
        <w:t>Gpatch2</w:t>
      </w:r>
      <w:r w:rsidRPr="004F1AA8">
        <w:rPr>
          <w:rFonts w:ascii="Times" w:hAnsi="Times" w:cs="Arial"/>
          <w:i/>
          <w:iCs/>
          <w:sz w:val="24"/>
          <w:vertAlign w:val="superscript"/>
        </w:rPr>
        <w:t xml:space="preserve">-/- </w:t>
      </w:r>
      <w:r w:rsidRPr="004F1AA8">
        <w:rPr>
          <w:rFonts w:ascii="Times" w:hAnsi="Times" w:cs="Arial"/>
          <w:sz w:val="24"/>
        </w:rPr>
        <w:t xml:space="preserve">mice. Scale bars: (A) - (D) 100 </w:t>
      </w:r>
      <w:proofErr w:type="spellStart"/>
      <w:r w:rsidRPr="004F1AA8">
        <w:rPr>
          <w:rFonts w:ascii="Times" w:hAnsi="Times" w:cs="Arial"/>
          <w:sz w:val="24"/>
        </w:rPr>
        <w:t>μm</w:t>
      </w:r>
      <w:proofErr w:type="spellEnd"/>
      <w:r w:rsidRPr="004F1AA8">
        <w:rPr>
          <w:rFonts w:ascii="Times" w:hAnsi="Times" w:cs="Arial"/>
          <w:sz w:val="24"/>
        </w:rPr>
        <w:t xml:space="preserve">, (E) &amp; (F) 200 </w:t>
      </w:r>
      <w:proofErr w:type="spellStart"/>
      <w:r w:rsidRPr="004F1AA8">
        <w:rPr>
          <w:rFonts w:ascii="Times" w:hAnsi="Times" w:cs="Arial"/>
          <w:sz w:val="24"/>
        </w:rPr>
        <w:t>μm</w:t>
      </w:r>
      <w:proofErr w:type="spellEnd"/>
      <w:r w:rsidRPr="004F1AA8">
        <w:rPr>
          <w:rFonts w:ascii="Times" w:hAnsi="Times" w:cs="Arial"/>
          <w:sz w:val="24"/>
        </w:rPr>
        <w:t>.</w:t>
      </w:r>
      <w:r w:rsidRPr="004F1AA8">
        <w:rPr>
          <w:rFonts w:ascii="Times" w:hAnsi="Times" w:cs="Arial"/>
          <w:b/>
          <w:bCs/>
          <w:sz w:val="24"/>
        </w:rPr>
        <w:br/>
      </w:r>
    </w:p>
    <w:p w14:paraId="0E6CA7C6" w14:textId="77777777" w:rsidR="00E33CA0" w:rsidRPr="004F1AA8" w:rsidRDefault="00E33CA0" w:rsidP="00E33CA0">
      <w:pPr>
        <w:pStyle w:val="BasicParagraph"/>
        <w:spacing w:line="480" w:lineRule="auto"/>
        <w:jc w:val="both"/>
        <w:rPr>
          <w:rFonts w:ascii="Times" w:hAnsi="Times" w:cs="Arial"/>
          <w:b/>
          <w:bCs/>
        </w:rPr>
      </w:pPr>
      <w:r w:rsidRPr="004F1AA8">
        <w:rPr>
          <w:rFonts w:ascii="Times" w:hAnsi="Times" w:cs="Arial"/>
          <w:b/>
          <w:bCs/>
        </w:rPr>
        <w:t xml:space="preserve">Supplementary Figure 3. Immune populations and solid lymphoid organ cell </w:t>
      </w:r>
      <w:proofErr w:type="gramStart"/>
      <w:r w:rsidRPr="004F1AA8">
        <w:rPr>
          <w:rFonts w:ascii="Times" w:hAnsi="Times" w:cs="Arial"/>
          <w:b/>
          <w:bCs/>
        </w:rPr>
        <w:t>counts</w:t>
      </w:r>
      <w:proofErr w:type="gramEnd"/>
      <w:r w:rsidRPr="004F1AA8">
        <w:rPr>
          <w:rFonts w:ascii="Times" w:hAnsi="Times" w:cs="Arial"/>
          <w:b/>
          <w:bCs/>
        </w:rPr>
        <w:t xml:space="preserve"> in wild-type and </w:t>
      </w:r>
      <w:r w:rsidRPr="004F1AA8">
        <w:rPr>
          <w:rFonts w:ascii="Times" w:hAnsi="Times" w:cs="Arial"/>
          <w:b/>
          <w:bCs/>
          <w:i/>
          <w:iCs/>
        </w:rPr>
        <w:t>Gpatch2</w:t>
      </w:r>
      <w:r w:rsidRPr="004F1AA8">
        <w:rPr>
          <w:rFonts w:ascii="Times" w:hAnsi="Times" w:cs="Arial"/>
          <w:b/>
          <w:bCs/>
          <w:i/>
          <w:iCs/>
          <w:vertAlign w:val="superscript"/>
        </w:rPr>
        <w:t>-/-</w:t>
      </w:r>
      <w:r w:rsidRPr="004F1AA8">
        <w:rPr>
          <w:rFonts w:ascii="Times" w:hAnsi="Times" w:cs="Arial"/>
          <w:b/>
          <w:bCs/>
        </w:rPr>
        <w:t xml:space="preserve"> mice. </w:t>
      </w:r>
    </w:p>
    <w:p w14:paraId="796D0528" w14:textId="77777777" w:rsidR="00E33CA0" w:rsidRPr="004F1AA8" w:rsidRDefault="00E33CA0" w:rsidP="00E33CA0">
      <w:pPr>
        <w:pStyle w:val="BasicParagraph"/>
        <w:spacing w:line="480" w:lineRule="auto"/>
        <w:jc w:val="both"/>
        <w:rPr>
          <w:rFonts w:ascii="Times" w:hAnsi="Times" w:cs="Arial"/>
        </w:rPr>
      </w:pPr>
      <w:r w:rsidRPr="004F1AA8">
        <w:rPr>
          <w:rFonts w:ascii="Times" w:hAnsi="Times" w:cs="Arial"/>
        </w:rPr>
        <w:t>Flow cytometric analysis of immune cell composition in the bone marrow, spleen, lymph nodes,</w:t>
      </w:r>
      <w:r w:rsidRPr="004F1AA8">
        <w:rPr>
          <w:rFonts w:ascii="Times" w:hAnsi="Times" w:cs="Arial"/>
          <w:b/>
          <w:bCs/>
        </w:rPr>
        <w:t xml:space="preserve"> </w:t>
      </w:r>
      <w:proofErr w:type="gramStart"/>
      <w:r w:rsidRPr="004F1AA8">
        <w:rPr>
          <w:rFonts w:ascii="Times" w:hAnsi="Times" w:cs="Arial"/>
        </w:rPr>
        <w:t>blood</w:t>
      </w:r>
      <w:proofErr w:type="gramEnd"/>
      <w:r w:rsidRPr="004F1AA8">
        <w:rPr>
          <w:rFonts w:ascii="Times" w:hAnsi="Times" w:cs="Arial"/>
        </w:rPr>
        <w:t xml:space="preserve"> and thymus in wild-type and </w:t>
      </w:r>
      <w:r w:rsidRPr="004F1AA8">
        <w:rPr>
          <w:rFonts w:ascii="Times" w:hAnsi="Times" w:cs="Arial"/>
          <w:i/>
          <w:iCs/>
        </w:rPr>
        <w:t>Gpatch2</w:t>
      </w:r>
      <w:r w:rsidRPr="004F1AA8">
        <w:rPr>
          <w:rFonts w:ascii="Times" w:hAnsi="Times" w:cs="Arial"/>
          <w:i/>
          <w:iCs/>
          <w:vertAlign w:val="superscript"/>
        </w:rPr>
        <w:t>-/-</w:t>
      </w:r>
      <w:r w:rsidRPr="004F1AA8">
        <w:rPr>
          <w:rFonts w:ascii="Times" w:hAnsi="Times" w:cs="Arial"/>
        </w:rPr>
        <w:t xml:space="preserve"> mice. Total cell numbers (organ cell count) of the inguinal lymph nodes, spleen and thymus were also determined by flow cytometric analysis. Tissues were obtained from age- and sex-matched mice 6 - 14 weeks of age (females: n=3 per genotype, males: n=4 per genotype). White bars correspond to wild-type (WT), and grey bars to </w:t>
      </w:r>
      <w:r w:rsidRPr="004F1AA8">
        <w:rPr>
          <w:rFonts w:ascii="Times" w:hAnsi="Times" w:cs="Arial"/>
          <w:i/>
          <w:iCs/>
        </w:rPr>
        <w:t>Gpatch2</w:t>
      </w:r>
      <w:r w:rsidRPr="004F1AA8">
        <w:rPr>
          <w:rFonts w:ascii="Times" w:hAnsi="Times" w:cs="Arial"/>
          <w:i/>
          <w:iCs/>
          <w:vertAlign w:val="superscript"/>
        </w:rPr>
        <w:t>-/-</w:t>
      </w:r>
      <w:r w:rsidRPr="004F1AA8">
        <w:rPr>
          <w:rFonts w:ascii="Times" w:hAnsi="Times" w:cs="Arial"/>
        </w:rPr>
        <w:t xml:space="preserve"> throughout. Data are presented as mean ± SEM, each data point represents an individual mouse. Data from female mice n=1, data from male mice pooled from n=2 experiments. p ≤ 0.05 (*) defined as significant, only significant p values are shown (Mann-Whitney test).</w:t>
      </w:r>
    </w:p>
    <w:p w14:paraId="666BD281" w14:textId="77777777" w:rsidR="00E33CA0" w:rsidRPr="004F1AA8" w:rsidRDefault="00E33CA0" w:rsidP="00E33CA0">
      <w:pPr>
        <w:pStyle w:val="BasicParagraph"/>
        <w:spacing w:line="480" w:lineRule="auto"/>
        <w:jc w:val="both"/>
        <w:rPr>
          <w:rFonts w:ascii="Times" w:hAnsi="Times"/>
        </w:rPr>
      </w:pPr>
    </w:p>
    <w:p w14:paraId="51778C2F" w14:textId="77777777" w:rsidR="00E33CA0" w:rsidRPr="004F1AA8" w:rsidRDefault="00E33CA0" w:rsidP="00E33CA0">
      <w:pPr>
        <w:pStyle w:val="BasicParagraph"/>
        <w:spacing w:line="480" w:lineRule="auto"/>
        <w:jc w:val="both"/>
        <w:rPr>
          <w:rFonts w:ascii="Times" w:hAnsi="Times" w:cs="Arial"/>
        </w:rPr>
      </w:pPr>
      <w:r w:rsidRPr="004F1AA8">
        <w:rPr>
          <w:rFonts w:ascii="Times" w:hAnsi="Times" w:cs="Arial"/>
          <w:b/>
          <w:bCs/>
        </w:rPr>
        <w:t xml:space="preserve">Supplementary Figure 4. Automated blood analysis of wild-type and </w:t>
      </w:r>
      <w:r w:rsidRPr="004F1AA8">
        <w:rPr>
          <w:rFonts w:ascii="Times" w:hAnsi="Times" w:cs="Arial"/>
          <w:b/>
          <w:bCs/>
          <w:i/>
          <w:iCs/>
        </w:rPr>
        <w:t>Gpatch2</w:t>
      </w:r>
      <w:r w:rsidRPr="004F1AA8">
        <w:rPr>
          <w:rFonts w:ascii="Times" w:hAnsi="Times" w:cs="Arial"/>
          <w:b/>
          <w:bCs/>
          <w:i/>
          <w:iCs/>
          <w:vertAlign w:val="superscript"/>
        </w:rPr>
        <w:t>-/-</w:t>
      </w:r>
      <w:r w:rsidRPr="004F1AA8">
        <w:rPr>
          <w:rFonts w:ascii="Times" w:hAnsi="Times" w:cs="Arial"/>
          <w:b/>
          <w:bCs/>
        </w:rPr>
        <w:t xml:space="preserve"> mice. </w:t>
      </w:r>
      <w:r w:rsidRPr="004F1AA8">
        <w:rPr>
          <w:rFonts w:ascii="Times" w:hAnsi="Times" w:cs="Arial"/>
        </w:rPr>
        <w:t xml:space="preserve">Cardiac bleeds were obtained from age- and sex-matched mice 6 - 14 weeks of age (females: </w:t>
      </w:r>
      <w:r w:rsidRPr="004F1AA8">
        <w:rPr>
          <w:rFonts w:ascii="Times" w:hAnsi="Times" w:cs="Arial"/>
        </w:rPr>
        <w:lastRenderedPageBreak/>
        <w:t xml:space="preserve">n=3 per genotype, males: wild-type n=3, </w:t>
      </w:r>
      <w:r w:rsidRPr="004F1AA8">
        <w:rPr>
          <w:rFonts w:ascii="Times" w:hAnsi="Times" w:cs="Arial"/>
          <w:i/>
          <w:iCs/>
        </w:rPr>
        <w:t>Gpatch2</w:t>
      </w:r>
      <w:r w:rsidRPr="004F1AA8">
        <w:rPr>
          <w:rFonts w:ascii="Times" w:hAnsi="Times" w:cs="Arial"/>
          <w:i/>
          <w:iCs/>
          <w:vertAlign w:val="superscript"/>
        </w:rPr>
        <w:t>-/-</w:t>
      </w:r>
      <w:r w:rsidRPr="004F1AA8">
        <w:rPr>
          <w:rFonts w:ascii="Times" w:hAnsi="Times" w:cs="Arial"/>
        </w:rPr>
        <w:t xml:space="preserve"> n=4) and blood cell populations were determined by ADVIA. White bars correspond to wild-type (WT) mice and grey bars to </w:t>
      </w:r>
      <w:r w:rsidRPr="004F1AA8">
        <w:rPr>
          <w:rFonts w:ascii="Times" w:hAnsi="Times" w:cs="Arial"/>
          <w:i/>
          <w:iCs/>
        </w:rPr>
        <w:t>Gpatch2</w:t>
      </w:r>
      <w:r w:rsidRPr="004F1AA8">
        <w:rPr>
          <w:rFonts w:ascii="Times" w:hAnsi="Times" w:cs="Arial"/>
          <w:i/>
          <w:iCs/>
          <w:vertAlign w:val="superscript"/>
        </w:rPr>
        <w:t>-/-</w:t>
      </w:r>
      <w:r w:rsidRPr="004F1AA8">
        <w:rPr>
          <w:rFonts w:ascii="Times" w:hAnsi="Times" w:cs="Arial"/>
        </w:rPr>
        <w:t xml:space="preserve"> mice throughout. Data are presented as mean ± SEM, each data point represents an individual mouse. Data from female mice n=1, data from male mice pooled from n=2 experiments. </w:t>
      </w:r>
      <w:r w:rsidRPr="004F1AA8">
        <w:rPr>
          <w:rFonts w:ascii="Times" w:hAnsi="Times" w:cs="Times New Roman"/>
          <w:color w:val="000000" w:themeColor="text1"/>
        </w:rPr>
        <w:t xml:space="preserve">No statistically significant p values were obtained from comparison of wild-type and </w:t>
      </w:r>
      <w:r w:rsidRPr="004F1AA8">
        <w:rPr>
          <w:rFonts w:ascii="Times" w:hAnsi="Times" w:cs="Times New Roman"/>
          <w:i/>
          <w:iCs/>
          <w:color w:val="000000" w:themeColor="text1"/>
        </w:rPr>
        <w:t>Gpatch2</w:t>
      </w:r>
      <w:r w:rsidRPr="004F1AA8">
        <w:rPr>
          <w:rFonts w:ascii="Times" w:hAnsi="Times" w:cs="Times New Roman"/>
          <w:i/>
          <w:iCs/>
          <w:color w:val="000000" w:themeColor="text1"/>
          <w:vertAlign w:val="superscript"/>
        </w:rPr>
        <w:t>-/-</w:t>
      </w:r>
      <w:r w:rsidRPr="004F1AA8">
        <w:rPr>
          <w:rFonts w:ascii="Times" w:hAnsi="Times" w:cs="Times New Roman"/>
          <w:color w:val="000000" w:themeColor="text1"/>
        </w:rPr>
        <w:t xml:space="preserve"> mice (Mann-Whitney test)</w:t>
      </w:r>
      <w:r w:rsidRPr="004F1AA8">
        <w:rPr>
          <w:rFonts w:ascii="Times" w:hAnsi="Times" w:cs="Arial"/>
        </w:rPr>
        <w:t xml:space="preserve">. WBC: white blood cells. RBC: red blood cells. PLT: platelets. HCT: haematocrit. RDW: RBC distribution width. HGB: haemoglobin. MCH: Main cell haemoglobin. CHCM: cellular haemoglobin concentration </w:t>
      </w:r>
      <w:proofErr w:type="gramStart"/>
      <w:r w:rsidRPr="004F1AA8">
        <w:rPr>
          <w:rFonts w:ascii="Times" w:hAnsi="Times" w:cs="Arial"/>
        </w:rPr>
        <w:t>mean</w:t>
      </w:r>
      <w:proofErr w:type="gramEnd"/>
      <w:r w:rsidRPr="004F1AA8">
        <w:rPr>
          <w:rFonts w:ascii="Times" w:hAnsi="Times" w:cs="Arial"/>
        </w:rPr>
        <w:t xml:space="preserve">. HDW: haemoglobin distribution width. </w:t>
      </w:r>
    </w:p>
    <w:p w14:paraId="7249C16F" w14:textId="77777777" w:rsidR="00E33CA0" w:rsidRPr="004F1AA8" w:rsidRDefault="00E33CA0" w:rsidP="00E33CA0">
      <w:pPr>
        <w:spacing w:line="480" w:lineRule="auto"/>
        <w:jc w:val="both"/>
        <w:rPr>
          <w:rFonts w:ascii="Times" w:hAnsi="Times"/>
          <w:sz w:val="24"/>
        </w:rPr>
      </w:pPr>
    </w:p>
    <w:p w14:paraId="128EC1C7" w14:textId="77777777" w:rsidR="00E33CA0" w:rsidRPr="004F1AA8" w:rsidRDefault="00E33CA0" w:rsidP="00E33CA0">
      <w:pPr>
        <w:spacing w:line="480" w:lineRule="auto"/>
        <w:jc w:val="both"/>
        <w:rPr>
          <w:rFonts w:ascii="Times" w:hAnsi="Times"/>
          <w:b/>
          <w:bCs/>
          <w:sz w:val="24"/>
        </w:rPr>
      </w:pPr>
      <w:r w:rsidRPr="004F1AA8">
        <w:rPr>
          <w:rFonts w:ascii="Times" w:hAnsi="Times"/>
          <w:b/>
          <w:bCs/>
          <w:sz w:val="24"/>
        </w:rPr>
        <w:t>Supplementary Figure 5. Uncropped immunoblots.</w:t>
      </w:r>
    </w:p>
    <w:p w14:paraId="09ACABEA" w14:textId="77777777" w:rsidR="00E33CA0" w:rsidRPr="004F1AA8" w:rsidRDefault="00E33CA0" w:rsidP="00E33CA0">
      <w:pPr>
        <w:spacing w:line="480" w:lineRule="auto"/>
        <w:jc w:val="both"/>
        <w:rPr>
          <w:rFonts w:ascii="Times" w:hAnsi="Times"/>
          <w:sz w:val="24"/>
        </w:rPr>
      </w:pPr>
      <w:r w:rsidRPr="004F1AA8">
        <w:rPr>
          <w:rFonts w:ascii="Times" w:hAnsi="Times"/>
          <w:b/>
          <w:bCs/>
          <w:sz w:val="24"/>
        </w:rPr>
        <w:t xml:space="preserve">(A) </w:t>
      </w:r>
      <w:r w:rsidRPr="004F1AA8">
        <w:rPr>
          <w:rFonts w:ascii="Times" w:hAnsi="Times"/>
          <w:sz w:val="24"/>
        </w:rPr>
        <w:t xml:space="preserve">Uncropped immunoblots relating to Figure 2C.  </w:t>
      </w:r>
      <w:r w:rsidRPr="004F1AA8">
        <w:rPr>
          <w:rFonts w:ascii="Times" w:hAnsi="Times"/>
          <w:b/>
          <w:bCs/>
          <w:sz w:val="24"/>
        </w:rPr>
        <w:t>(B)</w:t>
      </w:r>
      <w:r w:rsidRPr="004F1AA8">
        <w:rPr>
          <w:rFonts w:ascii="Times" w:hAnsi="Times"/>
          <w:sz w:val="24"/>
        </w:rPr>
        <w:t xml:space="preserve"> Uncropped immunoblots relating to Figure 4F. </w:t>
      </w:r>
      <w:r w:rsidRPr="004F1AA8">
        <w:rPr>
          <w:rFonts w:ascii="Times" w:hAnsi="Times"/>
          <w:b/>
          <w:bCs/>
          <w:sz w:val="24"/>
        </w:rPr>
        <w:t>(C)</w:t>
      </w:r>
      <w:r w:rsidRPr="004F1AA8">
        <w:rPr>
          <w:rFonts w:ascii="Times" w:hAnsi="Times"/>
          <w:sz w:val="24"/>
        </w:rPr>
        <w:t xml:space="preserve"> Uncropped immunoblots relating to Supplementary Figure 1.  Lines indicate lanes shown in manuscript. </w:t>
      </w:r>
    </w:p>
    <w:p w14:paraId="404BE176" w14:textId="77777777" w:rsidR="00E33CA0" w:rsidRPr="004F1AA8" w:rsidRDefault="00E33CA0" w:rsidP="00E33CA0">
      <w:pPr>
        <w:spacing w:line="480" w:lineRule="auto"/>
        <w:jc w:val="both"/>
        <w:rPr>
          <w:rFonts w:ascii="Times" w:hAnsi="Times"/>
          <w:sz w:val="24"/>
        </w:rPr>
      </w:pPr>
    </w:p>
    <w:p w14:paraId="3A154136" w14:textId="77777777" w:rsidR="00E33CA0" w:rsidRPr="004F1AA8" w:rsidRDefault="00E33CA0" w:rsidP="00E33CA0">
      <w:pPr>
        <w:spacing w:line="480" w:lineRule="auto"/>
        <w:jc w:val="both"/>
        <w:rPr>
          <w:rFonts w:ascii="Times" w:hAnsi="Times"/>
          <w:b/>
          <w:bCs/>
          <w:color w:val="000000" w:themeColor="text1"/>
          <w:sz w:val="24"/>
        </w:rPr>
      </w:pPr>
      <w:r w:rsidRPr="004F1AA8">
        <w:rPr>
          <w:rFonts w:ascii="Times" w:hAnsi="Times"/>
          <w:b/>
          <w:bCs/>
          <w:color w:val="000000" w:themeColor="text1"/>
          <w:sz w:val="24"/>
        </w:rPr>
        <w:t xml:space="preserve">Supplementary Table 1. CRISPR screen results for HEK293T cells expressing the </w:t>
      </w:r>
      <w:r w:rsidRPr="004F1AA8">
        <w:rPr>
          <w:rFonts w:ascii="Times" w:hAnsi="Times"/>
          <w:b/>
          <w:bCs/>
          <w:i/>
          <w:iCs/>
          <w:color w:val="000000" w:themeColor="text1"/>
          <w:sz w:val="24"/>
        </w:rPr>
        <w:t>GFP-</w:t>
      </w:r>
      <w:proofErr w:type="spellStart"/>
      <w:r w:rsidRPr="004F1AA8">
        <w:rPr>
          <w:rFonts w:ascii="Times" w:hAnsi="Times"/>
          <w:b/>
          <w:bCs/>
          <w:i/>
          <w:iCs/>
          <w:color w:val="000000" w:themeColor="text1"/>
          <w:sz w:val="24"/>
        </w:rPr>
        <w:t>Tnf</w:t>
      </w:r>
      <w:proofErr w:type="spellEnd"/>
      <w:r w:rsidRPr="004F1AA8">
        <w:rPr>
          <w:rFonts w:ascii="Times" w:hAnsi="Times"/>
          <w:b/>
          <w:bCs/>
          <w:i/>
          <w:iCs/>
          <w:color w:val="000000" w:themeColor="text1"/>
          <w:sz w:val="24"/>
        </w:rPr>
        <w:t xml:space="preserve"> Del</w:t>
      </w:r>
      <w:r w:rsidRPr="004F1AA8">
        <w:rPr>
          <w:rFonts w:ascii="Times" w:hAnsi="Times"/>
          <w:b/>
          <w:bCs/>
          <w:color w:val="000000" w:themeColor="text1"/>
          <w:sz w:val="24"/>
        </w:rPr>
        <w:t xml:space="preserve"> </w:t>
      </w:r>
      <w:r w:rsidRPr="004F1AA8">
        <w:rPr>
          <w:rFonts w:ascii="Times" w:hAnsi="Times"/>
          <w:b/>
          <w:bCs/>
          <w:i/>
          <w:iCs/>
          <w:color w:val="000000" w:themeColor="text1"/>
          <w:sz w:val="24"/>
        </w:rPr>
        <w:t xml:space="preserve">NRE </w:t>
      </w:r>
      <w:r w:rsidRPr="004F1AA8">
        <w:rPr>
          <w:rFonts w:ascii="Times" w:hAnsi="Times"/>
          <w:b/>
          <w:bCs/>
          <w:color w:val="000000" w:themeColor="text1"/>
          <w:sz w:val="24"/>
        </w:rPr>
        <w:t>reporter construct (unprocessed data, shown for each clone with hits from highest to lowest enriched sgRNA).</w:t>
      </w:r>
    </w:p>
    <w:p w14:paraId="5C738A2F" w14:textId="77777777" w:rsidR="00E33CA0" w:rsidRPr="004F1AA8" w:rsidRDefault="00E33CA0" w:rsidP="00E33CA0">
      <w:pPr>
        <w:spacing w:line="480" w:lineRule="auto"/>
        <w:jc w:val="both"/>
        <w:rPr>
          <w:rFonts w:ascii="Times" w:hAnsi="Times"/>
          <w:color w:val="000000" w:themeColor="text1"/>
          <w:sz w:val="24"/>
        </w:rPr>
      </w:pPr>
    </w:p>
    <w:p w14:paraId="5789178C" w14:textId="77777777" w:rsidR="00E33CA0" w:rsidRPr="004F1AA8" w:rsidRDefault="00E33CA0" w:rsidP="00E33CA0">
      <w:pPr>
        <w:spacing w:line="480" w:lineRule="auto"/>
        <w:jc w:val="both"/>
        <w:rPr>
          <w:rFonts w:ascii="Times" w:hAnsi="Times"/>
          <w:color w:val="000000" w:themeColor="text1"/>
          <w:sz w:val="24"/>
        </w:rPr>
      </w:pPr>
      <w:r w:rsidRPr="004F1AA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Table 2. </w:t>
      </w:r>
      <w:proofErr w:type="spellStart"/>
      <w:r w:rsidRPr="004F1AA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  <w:t>Tnf</w:t>
      </w:r>
      <w:proofErr w:type="spellEnd"/>
      <w:r w:rsidRPr="004F1AA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  <w:t xml:space="preserve"> </w:t>
      </w:r>
      <w:r w:rsidRPr="004F1AA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3’ UTR deletion constructs. </w:t>
      </w:r>
    </w:p>
    <w:p w14:paraId="415933F8" w14:textId="77777777" w:rsidR="00E33CA0" w:rsidRPr="004F1AA8" w:rsidRDefault="00E33CA0" w:rsidP="00E33CA0">
      <w:pPr>
        <w:spacing w:line="480" w:lineRule="auto"/>
        <w:jc w:val="both"/>
        <w:rPr>
          <w:rFonts w:ascii="Times" w:hAnsi="Times"/>
          <w:color w:val="000000" w:themeColor="text1"/>
          <w:sz w:val="24"/>
        </w:rPr>
      </w:pPr>
    </w:p>
    <w:p w14:paraId="162B9055" w14:textId="77777777" w:rsidR="00E33CA0" w:rsidRPr="004F1AA8" w:rsidRDefault="00E33CA0" w:rsidP="00E33CA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4F1AA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Table 3. Oligonucleotide primers used for PCR and qPCR. </w:t>
      </w:r>
    </w:p>
    <w:p w14:paraId="204CBB30" w14:textId="77777777" w:rsidR="00E33CA0" w:rsidRPr="009F38E7" w:rsidRDefault="00E33CA0" w:rsidP="00E33CA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4F1AA8">
        <w:rPr>
          <w:rFonts w:ascii="Times New Roman" w:hAnsi="Times New Roman" w:cs="Times New Roman"/>
          <w:b/>
          <w:bCs/>
          <w:color w:val="000000" w:themeColor="text1"/>
          <w:sz w:val="24"/>
        </w:rPr>
        <w:br/>
        <w:t>Supplementary Table 4. Fluorochrome-conjugated antibodies for flow cytometry.</w:t>
      </w:r>
      <w:r w:rsidRPr="009F38E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</w:p>
    <w:p w14:paraId="3AB5DDA8" w14:textId="77777777" w:rsidR="00E33CA0" w:rsidRDefault="00E33CA0" w:rsidP="00E33CA0">
      <w:pPr>
        <w:spacing w:line="480" w:lineRule="auto"/>
        <w:jc w:val="both"/>
        <w:rPr>
          <w:rFonts w:ascii="Times" w:hAnsi="Times"/>
          <w:sz w:val="24"/>
        </w:rPr>
      </w:pPr>
    </w:p>
    <w:p w14:paraId="6E0538DD" w14:textId="77777777" w:rsidR="00E33CA0" w:rsidRPr="004E3944" w:rsidRDefault="00E33CA0" w:rsidP="00E33CA0">
      <w:pPr>
        <w:spacing w:line="480" w:lineRule="auto"/>
        <w:jc w:val="both"/>
        <w:rPr>
          <w:rFonts w:ascii="Times" w:hAnsi="Times"/>
          <w:sz w:val="24"/>
        </w:rPr>
      </w:pPr>
    </w:p>
    <w:p w14:paraId="59637763" w14:textId="77777777" w:rsidR="00E33CA0" w:rsidRDefault="00E33CA0" w:rsidP="00E33CA0"/>
    <w:p w14:paraId="78CC20B2" w14:textId="77777777" w:rsidR="00321F4F" w:rsidRDefault="00321F4F"/>
    <w:sectPr w:rsidR="00321F4F" w:rsidSect="001F6330">
      <w:footerReference w:type="even" r:id="rId4"/>
      <w:footerReference w:type="default" r:id="rId5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MinionPro-Regular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638444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E7E99B" w14:textId="77777777" w:rsidR="00A30202" w:rsidRDefault="00E33CA0" w:rsidP="002237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F9B493" w14:textId="77777777" w:rsidR="00A30202" w:rsidRDefault="00E33CA0" w:rsidP="00A3020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01393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2ABE74" w14:textId="77777777" w:rsidR="00A30202" w:rsidRDefault="00E33CA0" w:rsidP="002237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D94CD8" w14:textId="77777777" w:rsidR="00A30202" w:rsidRDefault="00E33CA0" w:rsidP="00A3020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CA0"/>
    <w:rsid w:val="000133C0"/>
    <w:rsid w:val="00013824"/>
    <w:rsid w:val="00023D4A"/>
    <w:rsid w:val="00023DDE"/>
    <w:rsid w:val="0004403D"/>
    <w:rsid w:val="00067BBC"/>
    <w:rsid w:val="0008513D"/>
    <w:rsid w:val="000A1144"/>
    <w:rsid w:val="000B5C65"/>
    <w:rsid w:val="000F20F7"/>
    <w:rsid w:val="0012141A"/>
    <w:rsid w:val="00136ACD"/>
    <w:rsid w:val="00146B48"/>
    <w:rsid w:val="00170147"/>
    <w:rsid w:val="00170489"/>
    <w:rsid w:val="00183BA3"/>
    <w:rsid w:val="00186BC2"/>
    <w:rsid w:val="00187ECF"/>
    <w:rsid w:val="001A1096"/>
    <w:rsid w:val="001A27FF"/>
    <w:rsid w:val="001A5B0A"/>
    <w:rsid w:val="001A78C0"/>
    <w:rsid w:val="001C335E"/>
    <w:rsid w:val="001E0E45"/>
    <w:rsid w:val="00213651"/>
    <w:rsid w:val="00213EA5"/>
    <w:rsid w:val="00220B71"/>
    <w:rsid w:val="00267FCC"/>
    <w:rsid w:val="0027083D"/>
    <w:rsid w:val="00281786"/>
    <w:rsid w:val="00281937"/>
    <w:rsid w:val="00283124"/>
    <w:rsid w:val="002973BB"/>
    <w:rsid w:val="002A5094"/>
    <w:rsid w:val="002A5F75"/>
    <w:rsid w:val="002A7CC0"/>
    <w:rsid w:val="002B14BF"/>
    <w:rsid w:val="002B2468"/>
    <w:rsid w:val="002B2726"/>
    <w:rsid w:val="002B75A1"/>
    <w:rsid w:val="002D7814"/>
    <w:rsid w:val="002E4D7C"/>
    <w:rsid w:val="002E650F"/>
    <w:rsid w:val="002E7456"/>
    <w:rsid w:val="002E7714"/>
    <w:rsid w:val="0030224A"/>
    <w:rsid w:val="0030278A"/>
    <w:rsid w:val="003047CF"/>
    <w:rsid w:val="00315473"/>
    <w:rsid w:val="00315B0C"/>
    <w:rsid w:val="00321F4F"/>
    <w:rsid w:val="00322FF0"/>
    <w:rsid w:val="00324E8E"/>
    <w:rsid w:val="003345D9"/>
    <w:rsid w:val="0035120F"/>
    <w:rsid w:val="003775D6"/>
    <w:rsid w:val="003854E5"/>
    <w:rsid w:val="0038695E"/>
    <w:rsid w:val="0038714D"/>
    <w:rsid w:val="00390350"/>
    <w:rsid w:val="00392599"/>
    <w:rsid w:val="003A0DD3"/>
    <w:rsid w:val="003A547B"/>
    <w:rsid w:val="003B2725"/>
    <w:rsid w:val="003E2F02"/>
    <w:rsid w:val="003F5DD2"/>
    <w:rsid w:val="00400084"/>
    <w:rsid w:val="004046A5"/>
    <w:rsid w:val="00422394"/>
    <w:rsid w:val="004310B4"/>
    <w:rsid w:val="004328C2"/>
    <w:rsid w:val="00433A22"/>
    <w:rsid w:val="00437319"/>
    <w:rsid w:val="00437CFF"/>
    <w:rsid w:val="0046424F"/>
    <w:rsid w:val="00466F60"/>
    <w:rsid w:val="0047193F"/>
    <w:rsid w:val="00475728"/>
    <w:rsid w:val="004861BA"/>
    <w:rsid w:val="00496B71"/>
    <w:rsid w:val="004B3C7F"/>
    <w:rsid w:val="004C2E41"/>
    <w:rsid w:val="004C37AD"/>
    <w:rsid w:val="004C6A64"/>
    <w:rsid w:val="004C7827"/>
    <w:rsid w:val="004D068E"/>
    <w:rsid w:val="004E1820"/>
    <w:rsid w:val="004F35AD"/>
    <w:rsid w:val="005154C8"/>
    <w:rsid w:val="00523218"/>
    <w:rsid w:val="005261ED"/>
    <w:rsid w:val="005311E3"/>
    <w:rsid w:val="00552A0F"/>
    <w:rsid w:val="0056654F"/>
    <w:rsid w:val="0057064E"/>
    <w:rsid w:val="00583B79"/>
    <w:rsid w:val="005B104F"/>
    <w:rsid w:val="005B47B5"/>
    <w:rsid w:val="005D6CC0"/>
    <w:rsid w:val="005E0EA3"/>
    <w:rsid w:val="006027A2"/>
    <w:rsid w:val="0060772D"/>
    <w:rsid w:val="0062212E"/>
    <w:rsid w:val="006648EE"/>
    <w:rsid w:val="00682B30"/>
    <w:rsid w:val="0068680C"/>
    <w:rsid w:val="0069156F"/>
    <w:rsid w:val="006A7A8E"/>
    <w:rsid w:val="006B4C67"/>
    <w:rsid w:val="006C652B"/>
    <w:rsid w:val="006D2D02"/>
    <w:rsid w:val="006D7FA7"/>
    <w:rsid w:val="006E0950"/>
    <w:rsid w:val="006E3A85"/>
    <w:rsid w:val="006E4C8B"/>
    <w:rsid w:val="00711858"/>
    <w:rsid w:val="007121AB"/>
    <w:rsid w:val="00722E3F"/>
    <w:rsid w:val="0072427B"/>
    <w:rsid w:val="00730DA5"/>
    <w:rsid w:val="007515A2"/>
    <w:rsid w:val="00770B6E"/>
    <w:rsid w:val="0077525D"/>
    <w:rsid w:val="00776D0D"/>
    <w:rsid w:val="00783C75"/>
    <w:rsid w:val="00794FEF"/>
    <w:rsid w:val="007A61E9"/>
    <w:rsid w:val="007B3D45"/>
    <w:rsid w:val="007D256C"/>
    <w:rsid w:val="007D28D9"/>
    <w:rsid w:val="007D77F3"/>
    <w:rsid w:val="007E3B27"/>
    <w:rsid w:val="00805B86"/>
    <w:rsid w:val="0080633A"/>
    <w:rsid w:val="008066B1"/>
    <w:rsid w:val="00806A3B"/>
    <w:rsid w:val="008350BB"/>
    <w:rsid w:val="00837289"/>
    <w:rsid w:val="00837AC8"/>
    <w:rsid w:val="00837C5A"/>
    <w:rsid w:val="00864A95"/>
    <w:rsid w:val="00864F07"/>
    <w:rsid w:val="00871F1A"/>
    <w:rsid w:val="00876483"/>
    <w:rsid w:val="00890DB3"/>
    <w:rsid w:val="00896A21"/>
    <w:rsid w:val="008A2FB0"/>
    <w:rsid w:val="008D3BE2"/>
    <w:rsid w:val="008F3A4A"/>
    <w:rsid w:val="0090303B"/>
    <w:rsid w:val="0091423B"/>
    <w:rsid w:val="00936CF5"/>
    <w:rsid w:val="00941357"/>
    <w:rsid w:val="00956B6A"/>
    <w:rsid w:val="00983250"/>
    <w:rsid w:val="00985FDD"/>
    <w:rsid w:val="00986976"/>
    <w:rsid w:val="009B17AC"/>
    <w:rsid w:val="009B3070"/>
    <w:rsid w:val="009C0158"/>
    <w:rsid w:val="009E22F4"/>
    <w:rsid w:val="00A1226B"/>
    <w:rsid w:val="00A13C9B"/>
    <w:rsid w:val="00A14382"/>
    <w:rsid w:val="00A31E21"/>
    <w:rsid w:val="00A4165C"/>
    <w:rsid w:val="00A52257"/>
    <w:rsid w:val="00A603AB"/>
    <w:rsid w:val="00A74E28"/>
    <w:rsid w:val="00A92F21"/>
    <w:rsid w:val="00AB70C7"/>
    <w:rsid w:val="00AE3A3E"/>
    <w:rsid w:val="00AF2D7D"/>
    <w:rsid w:val="00B03956"/>
    <w:rsid w:val="00B06F26"/>
    <w:rsid w:val="00B225A0"/>
    <w:rsid w:val="00B30D4E"/>
    <w:rsid w:val="00B508DA"/>
    <w:rsid w:val="00B61F41"/>
    <w:rsid w:val="00B64429"/>
    <w:rsid w:val="00B744F6"/>
    <w:rsid w:val="00B8487C"/>
    <w:rsid w:val="00B91F34"/>
    <w:rsid w:val="00BB168B"/>
    <w:rsid w:val="00BC5E86"/>
    <w:rsid w:val="00BD5618"/>
    <w:rsid w:val="00BE1188"/>
    <w:rsid w:val="00BE3180"/>
    <w:rsid w:val="00BF057E"/>
    <w:rsid w:val="00BF480E"/>
    <w:rsid w:val="00C05C64"/>
    <w:rsid w:val="00C44811"/>
    <w:rsid w:val="00C5073E"/>
    <w:rsid w:val="00C56EB2"/>
    <w:rsid w:val="00C66A73"/>
    <w:rsid w:val="00C73F27"/>
    <w:rsid w:val="00CA123C"/>
    <w:rsid w:val="00CB0F1A"/>
    <w:rsid w:val="00CB36DA"/>
    <w:rsid w:val="00CB3AAD"/>
    <w:rsid w:val="00CB3DA9"/>
    <w:rsid w:val="00CB65BA"/>
    <w:rsid w:val="00CB6EA1"/>
    <w:rsid w:val="00CD2AFE"/>
    <w:rsid w:val="00CE137C"/>
    <w:rsid w:val="00CF3143"/>
    <w:rsid w:val="00D0577C"/>
    <w:rsid w:val="00D174D6"/>
    <w:rsid w:val="00D50F93"/>
    <w:rsid w:val="00D61BBA"/>
    <w:rsid w:val="00D81C3F"/>
    <w:rsid w:val="00D81E2C"/>
    <w:rsid w:val="00D95712"/>
    <w:rsid w:val="00DA2C78"/>
    <w:rsid w:val="00DB384B"/>
    <w:rsid w:val="00DC5DF8"/>
    <w:rsid w:val="00DE56BB"/>
    <w:rsid w:val="00DF1470"/>
    <w:rsid w:val="00DF3A5B"/>
    <w:rsid w:val="00E04D31"/>
    <w:rsid w:val="00E05630"/>
    <w:rsid w:val="00E06979"/>
    <w:rsid w:val="00E24D34"/>
    <w:rsid w:val="00E254CA"/>
    <w:rsid w:val="00E33CA0"/>
    <w:rsid w:val="00E36923"/>
    <w:rsid w:val="00E470C6"/>
    <w:rsid w:val="00E5309B"/>
    <w:rsid w:val="00E75BD4"/>
    <w:rsid w:val="00E855CE"/>
    <w:rsid w:val="00EA05E3"/>
    <w:rsid w:val="00ED6959"/>
    <w:rsid w:val="00EE0085"/>
    <w:rsid w:val="00EE0CF4"/>
    <w:rsid w:val="00EF5604"/>
    <w:rsid w:val="00F12A42"/>
    <w:rsid w:val="00F2343E"/>
    <w:rsid w:val="00F25535"/>
    <w:rsid w:val="00F2653B"/>
    <w:rsid w:val="00F35B92"/>
    <w:rsid w:val="00F54157"/>
    <w:rsid w:val="00F66209"/>
    <w:rsid w:val="00F808E6"/>
    <w:rsid w:val="00F8735B"/>
    <w:rsid w:val="00F873BE"/>
    <w:rsid w:val="00F90155"/>
    <w:rsid w:val="00F94593"/>
    <w:rsid w:val="00FB1F3C"/>
    <w:rsid w:val="00FB3676"/>
    <w:rsid w:val="00FE42D4"/>
    <w:rsid w:val="00FF2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6531E"/>
  <w14:defaultImageDpi w14:val="32767"/>
  <w15:chartTrackingRefBased/>
  <w15:docId w15:val="{1A75ABCD-1561-824B-8FDF-0C2344D77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33CA0"/>
    <w:rPr>
      <w:rFonts w:ascii="Arial" w:hAnsi="Arial" w:cs="Times New Roman (Body CS)"/>
      <w:sz w:val="21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3C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3CA0"/>
    <w:rPr>
      <w:rFonts w:ascii="Arial" w:hAnsi="Arial" w:cs="Times New Roman (Body CS)"/>
      <w:sz w:val="21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E33CA0"/>
  </w:style>
  <w:style w:type="paragraph" w:customStyle="1" w:styleId="BasicParagraph">
    <w:name w:val="[Basic Paragraph]"/>
    <w:basedOn w:val="Normal"/>
    <w:uiPriority w:val="99"/>
    <w:rsid w:val="00E33CA0"/>
    <w:pPr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sz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33C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4</Words>
  <Characters>2590</Characters>
  <Application>Microsoft Office Word</Application>
  <DocSecurity>0</DocSecurity>
  <Lines>21</Lines>
  <Paragraphs>6</Paragraphs>
  <ScaleCrop>false</ScaleCrop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Strasser</dc:creator>
  <cp:keywords/>
  <dc:description/>
  <cp:lastModifiedBy>Andreas Strasser</cp:lastModifiedBy>
  <cp:revision>1</cp:revision>
  <dcterms:created xsi:type="dcterms:W3CDTF">2023-03-07T04:19:00Z</dcterms:created>
  <dcterms:modified xsi:type="dcterms:W3CDTF">2023-03-07T04:20:00Z</dcterms:modified>
</cp:coreProperties>
</file>